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7F8" w:rsidRDefault="000431FB" w:rsidP="005403B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lang w:val="en-US"/>
        </w:rPr>
        <w:t>Table S3</w:t>
      </w:r>
      <w:r w:rsidR="005403B4">
        <w:rPr>
          <w:rFonts w:ascii="Times New Roman" w:hAnsi="Times New Roman" w:cs="Times New Roman"/>
          <w:bCs/>
          <w:lang w:val="en-US"/>
        </w:rPr>
        <w:t xml:space="preserve">. </w:t>
      </w:r>
      <w:r w:rsidR="005403B4" w:rsidRPr="009A571E">
        <w:rPr>
          <w:rFonts w:ascii="Times New Roman" w:hAnsi="Times New Roman" w:cs="Times New Roman"/>
          <w:bCs/>
          <w:lang w:val="en-US"/>
        </w:rPr>
        <w:t>S</w:t>
      </w:r>
      <w:r w:rsidR="005403B4" w:rsidRPr="009A571E">
        <w:rPr>
          <w:rFonts w:ascii="Times New Roman" w:hAnsi="Times New Roman" w:cs="Times New Roman"/>
          <w:lang w:val="en-US"/>
        </w:rPr>
        <w:t xml:space="preserve">pecimens used in this study </w:t>
      </w:r>
      <w:r w:rsidR="005403B4">
        <w:rPr>
          <w:rFonts w:ascii="Times New Roman" w:hAnsi="Times New Roman" w:cs="Times New Roman"/>
          <w:lang w:val="en-US"/>
        </w:rPr>
        <w:t>for</w:t>
      </w:r>
      <w:r w:rsidR="005403B4" w:rsidRPr="009A571E">
        <w:rPr>
          <w:rFonts w:ascii="Times New Roman" w:hAnsi="Times New Roman" w:cs="Times New Roman"/>
          <w:lang w:val="en-US"/>
        </w:rPr>
        <w:t xml:space="preserve"> phylogenetic reconstruction and genetic structure</w:t>
      </w:r>
      <w:r w:rsidR="005403B4">
        <w:rPr>
          <w:rFonts w:ascii="Times New Roman" w:hAnsi="Times New Roman" w:cs="Times New Roman"/>
          <w:lang w:val="en-US"/>
        </w:rPr>
        <w:t xml:space="preserve"> analysis</w:t>
      </w:r>
      <w:r w:rsidR="005403B4" w:rsidRPr="009A571E">
        <w:rPr>
          <w:rFonts w:ascii="Times New Roman" w:hAnsi="Times New Roman" w:cs="Times New Roman"/>
          <w:lang w:val="en-US"/>
        </w:rPr>
        <w:t xml:space="preserve"> of </w:t>
      </w:r>
      <w:r w:rsidR="005403B4" w:rsidRPr="009A571E">
        <w:rPr>
          <w:rFonts w:ascii="Times New Roman" w:hAnsi="Times New Roman" w:cs="Times New Roman"/>
          <w:i/>
          <w:lang w:val="en-US"/>
        </w:rPr>
        <w:t>Cecidonius pampeanus</w:t>
      </w:r>
      <w:r w:rsidR="005403B4" w:rsidRPr="009A571E">
        <w:rPr>
          <w:rFonts w:ascii="Times New Roman" w:hAnsi="Times New Roman" w:cs="Times New Roman"/>
          <w:lang w:val="en-US"/>
        </w:rPr>
        <w:t>.</w:t>
      </w:r>
    </w:p>
    <w:tbl>
      <w:tblPr>
        <w:tblStyle w:val="Tabelacomgrade"/>
        <w:tblpPr w:leftFromText="141" w:rightFromText="141" w:vertAnchor="text" w:tblpY="64"/>
        <w:tblW w:w="14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1"/>
        <w:gridCol w:w="1348"/>
        <w:gridCol w:w="1427"/>
        <w:gridCol w:w="700"/>
        <w:gridCol w:w="4166"/>
        <w:gridCol w:w="1441"/>
        <w:gridCol w:w="1701"/>
        <w:gridCol w:w="1135"/>
        <w:gridCol w:w="1135"/>
      </w:tblGrid>
      <w:tr w:rsidR="003437F8" w:rsidRPr="007971AE" w:rsidTr="009B2483">
        <w:tc>
          <w:tcPr>
            <w:tcW w:w="1241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166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39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Genbank (accession number) </w:t>
            </w:r>
          </w:p>
        </w:tc>
      </w:tr>
      <w:tr w:rsidR="003437F8" w:rsidRPr="007971AE" w:rsidTr="009B2483">
        <w:tc>
          <w:tcPr>
            <w:tcW w:w="1241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Family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Genus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pecies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op.</w:t>
            </w:r>
          </w:p>
        </w:tc>
        <w:tc>
          <w:tcPr>
            <w:tcW w:w="4166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Voucher</w:t>
            </w:r>
            <w:r w:rsidR="00C936EF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*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Hapl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O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16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Wg</w:t>
            </w:r>
          </w:p>
        </w:tc>
      </w:tr>
      <w:tr w:rsidR="003437F8" w:rsidRPr="007971AE" w:rsidTr="009B2483">
        <w:tc>
          <w:tcPr>
            <w:tcW w:w="1241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ecidosidae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18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166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</w:p>
        </w:tc>
      </w:tr>
      <w:tr w:rsidR="003437F8" w:rsidRPr="006D377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Cs/>
                <w:i/>
                <w:sz w:val="18"/>
                <w:lang w:val="en-US"/>
              </w:rPr>
              <w:t>Cecidoniu</w:t>
            </w:r>
            <w:r>
              <w:rPr>
                <w:rFonts w:ascii="Times New Roman" w:hAnsi="Times New Roman" w:cs="Times New Roman"/>
                <w:bCs/>
                <w:i/>
                <w:sz w:val="18"/>
                <w:lang w:val="en-US"/>
              </w:rPr>
              <w:t>s</w:t>
            </w:r>
            <w:r w:rsidRPr="007971AE">
              <w:rPr>
                <w:rFonts w:ascii="Times New Roman" w:hAnsi="Times New Roman" w:cs="Times New Roman"/>
                <w:bCs/>
                <w:i/>
                <w:sz w:val="18"/>
                <w:lang w:val="en-US"/>
              </w:rPr>
              <w:t xml:space="preserve"> </w:t>
            </w:r>
          </w:p>
        </w:tc>
        <w:tc>
          <w:tcPr>
            <w:tcW w:w="1427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6D377E">
              <w:rPr>
                <w:rFonts w:ascii="Times New Roman" w:hAnsi="Times New Roman" w:cs="Times New Roman"/>
                <w:i/>
                <w:sz w:val="18"/>
                <w:szCs w:val="20"/>
              </w:rPr>
              <w:t>ampeanus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sp</w:t>
            </w:r>
            <w:r w:rsidR="008B3307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n.</w:t>
            </w:r>
            <w:r w:rsidRPr="006D377E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700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4166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75-1 to 75-5</w:t>
            </w:r>
          </w:p>
        </w:tc>
        <w:tc>
          <w:tcPr>
            <w:tcW w:w="1441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H13</w:t>
            </w:r>
          </w:p>
        </w:tc>
        <w:tc>
          <w:tcPr>
            <w:tcW w:w="1701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  <w:t>XXXXX</w:t>
            </w:r>
          </w:p>
        </w:tc>
        <w:tc>
          <w:tcPr>
            <w:tcW w:w="1135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5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3437F8" w:rsidRPr="006D377E" w:rsidTr="009B2483">
        <w:tc>
          <w:tcPr>
            <w:tcW w:w="1241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348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427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700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4166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39-14 to 39-19</w:t>
            </w:r>
          </w:p>
        </w:tc>
        <w:tc>
          <w:tcPr>
            <w:tcW w:w="1441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H12</w:t>
            </w:r>
          </w:p>
        </w:tc>
        <w:tc>
          <w:tcPr>
            <w:tcW w:w="1701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  <w:t>XXXXX</w:t>
            </w:r>
          </w:p>
        </w:tc>
        <w:tc>
          <w:tcPr>
            <w:tcW w:w="1135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35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348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427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700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4166" w:type="dxa"/>
          </w:tcPr>
          <w:p w:rsidR="003437F8" w:rsidRPr="00A7446F" w:rsidRDefault="003437F8" w:rsidP="009B2483">
            <w:pPr>
              <w:rPr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77-13 to 77-18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441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H14</w:t>
            </w:r>
          </w:p>
        </w:tc>
        <w:tc>
          <w:tcPr>
            <w:tcW w:w="1701" w:type="dxa"/>
          </w:tcPr>
          <w:p w:rsidR="003437F8" w:rsidRPr="006D377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LMCI 4-47, 4-48, 16-24 to 16-27</w:t>
            </w:r>
          </w:p>
        </w:tc>
        <w:tc>
          <w:tcPr>
            <w:tcW w:w="1441" w:type="dxa"/>
          </w:tcPr>
          <w:p w:rsidR="003437F8" w:rsidRPr="009C122F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C122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2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LMCI 1-1, 1-3,1-6 to 1-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441" w:type="dxa"/>
          </w:tcPr>
          <w:p w:rsidR="003437F8" w:rsidRPr="009C122F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C122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1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35-17, 35-18, 35-20, 35-22, 35-24, 35-2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441" w:type="dxa"/>
          </w:tcPr>
          <w:p w:rsidR="003437F8" w:rsidRPr="009C122F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C122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1, H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  <w: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36-14 to 36-16, 36-20, 36-21</w:t>
            </w:r>
          </w:p>
        </w:tc>
        <w:tc>
          <w:tcPr>
            <w:tcW w:w="1441" w:type="dxa"/>
          </w:tcPr>
          <w:p w:rsidR="003437F8" w:rsidRPr="009C122F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C122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6, H7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  <w: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/</w:t>
            </w: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 xml:space="preserve"> 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</w:p>
        </w:tc>
        <w:tc>
          <w:tcPr>
            <w:tcW w:w="4166" w:type="dxa"/>
          </w:tcPr>
          <w:p w:rsidR="003437F8" w:rsidRPr="00A7446F" w:rsidRDefault="003437F8" w:rsidP="009B2483">
            <w:pPr>
              <w:rPr>
                <w:lang w:val="en-US"/>
              </w:rPr>
            </w:pPr>
            <w:r w:rsidRPr="006D377E">
              <w:rPr>
                <w:rFonts w:ascii="Times New Roman" w:hAnsi="Times New Roman" w:cs="Times New Roman"/>
                <w:sz w:val="18"/>
                <w:szCs w:val="20"/>
              </w:rPr>
              <w:t>LMCI 18-21 to 18-26</w:t>
            </w:r>
          </w:p>
        </w:tc>
        <w:tc>
          <w:tcPr>
            <w:tcW w:w="1441" w:type="dxa"/>
          </w:tcPr>
          <w:p w:rsidR="003437F8" w:rsidRPr="009C122F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C122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3, H4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  <w: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/</w:t>
            </w: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 xml:space="preserve"> 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37-13, 37-15, 37-18, 37-19, 37-31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441" w:type="dxa"/>
          </w:tcPr>
          <w:p w:rsidR="003437F8" w:rsidRPr="009C122F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C122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8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*, </w:t>
            </w:r>
            <w:r w:rsidRPr="009C122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9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</w:t>
            </w:r>
          </w:p>
        </w:tc>
        <w:tc>
          <w:tcPr>
            <w:tcW w:w="4166" w:type="dxa"/>
          </w:tcPr>
          <w:p w:rsidR="003437F8" w:rsidRPr="00A7446F" w:rsidRDefault="003437F8" w:rsidP="009B2483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38-16 to 38-21</w:t>
            </w:r>
          </w:p>
        </w:tc>
        <w:tc>
          <w:tcPr>
            <w:tcW w:w="1441" w:type="dxa"/>
          </w:tcPr>
          <w:p w:rsidR="003437F8" w:rsidRPr="009C122F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C122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9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, H10*, H11*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  <w:r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/</w:t>
            </w: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 xml:space="preserve"> 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bCs/>
                <w:i/>
                <w:sz w:val="18"/>
                <w:lang w:val="en-US"/>
              </w:rPr>
              <w:t>Cecidoniu</w:t>
            </w:r>
            <w:r>
              <w:rPr>
                <w:rFonts w:ascii="Times New Roman" w:hAnsi="Times New Roman" w:cs="Times New Roman"/>
                <w:bCs/>
                <w:i/>
                <w:sz w:val="18"/>
                <w:lang w:val="en-US"/>
              </w:rPr>
              <w:t>s</w:t>
            </w: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p.</w:t>
            </w: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14-72, 14-74</w:t>
            </w: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lang w:val="en-US"/>
              </w:rPr>
            </w:pPr>
            <w:r w:rsidRPr="007971AE">
              <w:rPr>
                <w:rFonts w:ascii="Times New Roman" w:hAnsi="Times New Roman" w:cs="Times New Roman"/>
                <w:bCs/>
                <w:sz w:val="18"/>
                <w:lang w:val="en-US"/>
              </w:rPr>
              <w:t>Cecidosidae</w:t>
            </w: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p.</w:t>
            </w: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163-14B, 233-6</w:t>
            </w: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Cecidoses </w:t>
            </w: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eremita</w:t>
            </w: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163-1A, 16-1</w:t>
            </w: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Dicranoses </w:t>
            </w: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ongregatella</w:t>
            </w: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3-1</w:t>
            </w: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Eucecidoses </w:t>
            </w: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minutanus</w:t>
            </w: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163-21</w:t>
            </w: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Oliera </w:t>
            </w: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argentinana</w:t>
            </w: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6-11</w:t>
            </w: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Scyrotis </w:t>
            </w: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p.</w:t>
            </w: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228-1</w:t>
            </w: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granosa</w:t>
            </w: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CI 228-2</w:t>
            </w: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  <w:t>XXXXX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rodoxidae</w:t>
            </w: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166" w:type="dxa"/>
          </w:tcPr>
          <w:p w:rsidR="003437F8" w:rsidRPr="007971AE" w:rsidRDefault="003437F8" w:rsidP="009B2483">
            <w:pPr>
              <w:tabs>
                <w:tab w:val="left" w:pos="2565"/>
              </w:tabs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3437F8" w:rsidRPr="007971AE" w:rsidTr="009B2483">
        <w:tc>
          <w:tcPr>
            <w:tcW w:w="12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Greya</w:t>
            </w:r>
          </w:p>
        </w:tc>
        <w:tc>
          <w:tcPr>
            <w:tcW w:w="1427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enchrisa</w:t>
            </w:r>
          </w:p>
        </w:tc>
        <w:tc>
          <w:tcPr>
            <w:tcW w:w="700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44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U884123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  <w:tr w:rsidR="003437F8" w:rsidRPr="007971AE" w:rsidTr="009B2483">
        <w:tc>
          <w:tcPr>
            <w:tcW w:w="1241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Tegeticula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antithetica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4166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U58522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3437F8" w:rsidRPr="007971AE" w:rsidRDefault="003437F8" w:rsidP="009B2483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7971A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</w:tr>
    </w:tbl>
    <w:p w:rsidR="003437F8" w:rsidRDefault="003437F8" w:rsidP="005403B4">
      <w:pPr>
        <w:rPr>
          <w:rFonts w:ascii="Times New Roman" w:hAnsi="Times New Roman" w:cs="Times New Roman"/>
          <w:lang w:val="en-US"/>
        </w:rPr>
      </w:pPr>
    </w:p>
    <w:p w:rsidR="00C936EF" w:rsidRPr="00C936EF" w:rsidRDefault="00C936EF" w:rsidP="00C936EF">
      <w:pPr>
        <w:spacing w:after="0" w:line="480" w:lineRule="auto"/>
        <w:rPr>
          <w:rFonts w:ascii="Times New Roman" w:eastAsia="Times New Roman" w:hAnsi="Times New Roman" w:cs="Arial"/>
          <w:sz w:val="24"/>
          <w:szCs w:val="24"/>
          <w:lang w:eastAsia="es-ES"/>
        </w:rPr>
      </w:pP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    </w:t>
      </w:r>
      <w:r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>*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Larvae preserved in 100% ethanol at -20 </w:t>
      </w:r>
      <w:r w:rsidRPr="00C936EF">
        <w:rPr>
          <w:rFonts w:ascii="Times New Roman" w:eastAsia="Times New Roman" w:hAnsi="Times New Roman" w:cs="Arial"/>
          <w:sz w:val="24"/>
          <w:szCs w:val="24"/>
          <w:vertAlign w:val="superscript"/>
          <w:lang w:eastAsia="es-ES"/>
        </w:rPr>
        <w:t>o</w:t>
      </w:r>
      <w:r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>C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, dissected from galls induced on </w:t>
      </w:r>
      <w:r w:rsidRPr="00C936EF">
        <w:rPr>
          <w:rFonts w:ascii="Times New Roman" w:eastAsia="Times New Roman" w:hAnsi="Times New Roman" w:cs="Arial"/>
          <w:i/>
          <w:sz w:val="24"/>
          <w:szCs w:val="24"/>
          <w:lang w:eastAsia="es-ES"/>
        </w:rPr>
        <w:t>S. weinmannifolius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plants, collected from RS localities</w:t>
      </w:r>
      <w:r w:rsidR="007B183F" w:rsidRPr="000D13AE">
        <w:rPr>
          <w:rFonts w:ascii="Times New Roman" w:eastAsia="Times New Roman" w:hAnsi="Times New Roman" w:cs="Times New Roman"/>
          <w:sz w:val="24"/>
          <w:szCs w:val="24"/>
          <w:lang w:eastAsia="es-ES"/>
        </w:rPr>
        <w:t>, preserved in the tissue collection of Laboratório de Morfologia e Comportamento de Insetos (LMCI), as follows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: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7B183F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>Pop. 1</w:t>
      </w:r>
      <w:r w:rsidR="000D13AE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 xml:space="preserve"> (= Population 1)</w:t>
      </w:r>
      <w:r w:rsidR="007B183F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&gt; </w:t>
      </w:r>
      <w:r w:rsidR="007B183F"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75-1 to 29 (n = 29), Capão do Valo, Cachoeira do Sul municipality, 29°54'10"S, 52°25'11"W, 86m, 02.V.2009, S.A.L. Bordignon leg.</w:t>
      </w:r>
      <w:r w:rsidR="007B183F"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="007B183F" w:rsidRPr="000D13AE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="007B183F" w:rsidRPr="000D13AE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Pop. 2</w:t>
      </w:r>
      <w:r w:rsidR="007B183F" w:rsidRPr="000D13AE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&gt; </w:t>
      </w:r>
      <w:r w:rsidR="007B183F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7B183F"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39-14 to 32 (n = 20), Belvedere, Encruzilhada do Sul municipality, 30°22'10"S, 52°25'46"W, 210m, 18.V.2008, G.R.P. Moreira leg.</w:t>
      </w:r>
      <w:r w:rsidR="007B183F"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="007B183F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7B183F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>Pop. 3</w:t>
      </w:r>
      <w:r w:rsidR="007B183F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&gt; </w:t>
      </w:r>
      <w:r w:rsidR="007B183F"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76-12 to 28 (n = 17), Santo Amaro, General Camara municipality, 29°55'49"S, 51°53'24"W, 65m, 8.V.2009, G.R.P. Moreira,  S.A.L. Bordignon &amp; G. Von Poser leg.</w:t>
      </w:r>
      <w:r w:rsidR="007B183F" w:rsidRPr="000D13AE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="007B183F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7B183F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>Pop. 4</w:t>
      </w:r>
      <w:r w:rsidR="007B183F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&gt; </w:t>
      </w:r>
      <w:r w:rsidR="007B183F"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16-24 to 43 (n = 20), Morro S</w:t>
      </w:r>
      <w:r w:rsidR="007B183F"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ã</w:t>
      </w:r>
      <w:r w:rsidR="007B183F"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o Maximiano, Eldorado do Sul municipality, 30°10'46''S, 50°23'21''W, 14.VIII.2007, 56m,  G.R.P. Moreira &amp; G.L. Gon</w:t>
      </w:r>
      <w:r w:rsidR="007B183F"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ç</w:t>
      </w:r>
      <w:r w:rsidR="007B183F"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alves leg.</w:t>
      </w:r>
      <w:r w:rsidR="007B183F"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="000D13AE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0D13AE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>Pop. 5</w:t>
      </w:r>
      <w:r w:rsidR="000D13AE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&gt; 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1-1 to 10 (n = 10), Morro do Osso, Porto Alegre municipality, 30°07'05''S, 51°14'37''W, 112m, 20.VII.2007, G.R.P. Moreira &amp; R.P. Eltz leg.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0D13AE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>Pop. 6</w:t>
      </w:r>
      <w:r w:rsidR="000D13AE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&gt; </w:t>
      </w:r>
      <w:r w:rsidR="000D13AE"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35-16 to 35 (n = 20), Morro da Tapera, Porto Alegre municipality, 30°06'53"S, 51°11'47"W, 156m, 13.V.2008, G.R.P. Moreira &amp; G. Buss leg.</w:t>
      </w:r>
      <w:r w:rsidR="000D13AE"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="000D13AE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0D13AE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>Pop. 7</w:t>
      </w:r>
      <w:r w:rsidR="000D13AE" w:rsidRP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&gt;</w:t>
      </w:r>
      <w:r w:rsid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0D13AE"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36-12 to 31 (n = 20), Morro Santana, 30°03'12''S, 51°07'14''W, 295m, Porto Alegre municipality, 13.V.2008, G.R.P. Moreira &amp; L.R. Jorge, leg.</w:t>
      </w:r>
      <w:r w:rsidR="000D13AE"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0D13AE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>Pop. 8</w:t>
      </w:r>
      <w:r w:rsid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&gt; 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18-21 to 40 (n = 20), Morro da Extrema, Porto Alegre municipality, 30°11'44´´S, 51°02'22" W, 161, 18.III.2008, G.R.P. Moreira &amp; G. Buss leg.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0D13AE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>Pop. 9</w:t>
      </w:r>
      <w:r w:rsid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&gt; 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37-13 to 32 (n = 20), Lombas de Viam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ã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o, Viamão municipality, 30</w:t>
      </w:r>
      <w:r w:rsidRPr="00C936EF">
        <w:rPr>
          <w:rFonts w:ascii="Times New Roman" w:eastAsia="Times New Roman" w:hAnsi="Times New Roman" w:cs="Arial"/>
          <w:sz w:val="24"/>
          <w:szCs w:val="24"/>
          <w:vertAlign w:val="superscript"/>
          <w:lang w:eastAsia="es-ES"/>
        </w:rPr>
        <w:t>◦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04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'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30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''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S; 50</w:t>
      </w:r>
      <w:r w:rsidRPr="00C936EF">
        <w:rPr>
          <w:rFonts w:ascii="Times New Roman" w:eastAsia="Times New Roman" w:hAnsi="Times New Roman" w:cs="Arial"/>
          <w:sz w:val="24"/>
          <w:szCs w:val="24"/>
          <w:vertAlign w:val="superscript"/>
          <w:lang w:eastAsia="es-ES"/>
        </w:rPr>
        <w:t>◦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41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'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08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''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W, 49m, 14.V.2008, G.R.P. Moreira &amp; S.A.L.Bordignon leg.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0D13AE" w:rsidRPr="000D13AE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>Pop. 10</w:t>
      </w:r>
      <w:r w:rsidR="000D13AE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&gt; 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LMCI 38-15 to 34 (n = 20), Lombas de Santo Ant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ô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nio, Santo Ant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ô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nio da Patrulha municipality, 30</w:t>
      </w:r>
      <w:r w:rsidRPr="00C936EF">
        <w:rPr>
          <w:rFonts w:ascii="Times New Roman" w:eastAsia="Times New Roman" w:hAnsi="Times New Roman" w:cs="Arial"/>
          <w:sz w:val="24"/>
          <w:szCs w:val="24"/>
          <w:vertAlign w:val="superscript"/>
          <w:lang w:eastAsia="es-ES"/>
        </w:rPr>
        <w:t>◦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0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1'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3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6''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S, 50</w:t>
      </w:r>
      <w:r w:rsidRPr="00C936EF">
        <w:rPr>
          <w:rFonts w:ascii="Times New Roman" w:eastAsia="Times New Roman" w:hAnsi="Times New Roman" w:cs="Arial"/>
          <w:sz w:val="24"/>
          <w:szCs w:val="24"/>
          <w:vertAlign w:val="superscript"/>
          <w:lang w:eastAsia="es-ES"/>
        </w:rPr>
        <w:t>◦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36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'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>4</w:t>
      </w:r>
      <w:r w:rsidRPr="00C936EF">
        <w:rPr>
          <w:rFonts w:ascii="Times New Roman" w:eastAsia="Times New Roman" w:hAnsi="Times New Roman" w:cs="Times New Roman"/>
          <w:sz w:val="24"/>
          <w:szCs w:val="24"/>
          <w:lang w:eastAsia="es-ES"/>
        </w:rPr>
        <w:t>9''</w:t>
      </w:r>
      <w:r w:rsidRPr="00C936EF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W, 78m, 14.V.2008, G.R.P. Moreira &amp; S.A.L Bordignon leg. </w:t>
      </w:r>
    </w:p>
    <w:p w:rsidR="00877599" w:rsidRDefault="00C936EF" w:rsidP="00C936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lastRenderedPageBreak/>
        <w:t xml:space="preserve">     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ab/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Additional larvae preserved in 100% ethanol at -20 </w:t>
      </w:r>
      <w:r w:rsidRPr="0077771D">
        <w:rPr>
          <w:rFonts w:ascii="Times New Roman" w:eastAsia="Times New Roman" w:hAnsi="Times New Roman" w:cs="Arial"/>
          <w:sz w:val="24"/>
          <w:szCs w:val="24"/>
          <w:vertAlign w:val="superscript"/>
          <w:lang w:eastAsia="es-ES"/>
        </w:rPr>
        <w:t>o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>C, used for DNA extraction for comparison</w:t>
      </w:r>
      <w:r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>: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from </w:t>
      </w:r>
      <w:r w:rsidR="00877599" w:rsidRPr="0077771D">
        <w:rPr>
          <w:rFonts w:ascii="Times New Roman" w:eastAsia="Times New Roman" w:hAnsi="Times New Roman" w:cs="Arial"/>
          <w:b/>
          <w:i/>
          <w:sz w:val="24"/>
          <w:szCs w:val="24"/>
          <w:lang w:eastAsia="es-ES"/>
        </w:rPr>
        <w:t>Cecidonius</w:t>
      </w:r>
      <w:r w:rsidR="00877599" w:rsidRPr="0077771D">
        <w:rPr>
          <w:rFonts w:ascii="Times New Roman" w:eastAsia="Times New Roman" w:hAnsi="Times New Roman" w:cs="Arial"/>
          <w:b/>
          <w:sz w:val="24"/>
          <w:szCs w:val="24"/>
          <w:lang w:eastAsia="es-ES"/>
        </w:rPr>
        <w:t xml:space="preserve"> sp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., dissected from galls induced on </w:t>
      </w:r>
      <w:r w:rsidR="00877599" w:rsidRPr="0077771D">
        <w:rPr>
          <w:rFonts w:ascii="Times New Roman" w:eastAsia="Times New Roman" w:hAnsi="Times New Roman" w:cs="Arial"/>
          <w:i/>
          <w:sz w:val="24"/>
          <w:szCs w:val="24"/>
          <w:lang w:eastAsia="es-ES"/>
        </w:rPr>
        <w:t>Schinus therebinthifolius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Raddi, LMCI 14-71 to 74 (n = 4), Parque Passa</w:t>
      </w:r>
      <w:r w:rsidR="00877599"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>ú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>na, Campo Comprido municipality, Paran</w:t>
      </w:r>
      <w:r w:rsidR="00877599"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>á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State, Brazil, 25°27'35"S, 49°22'50"W, 905m, 22.II.2008, G.R.P. Moreira, O.S. Ribas, E. Carneiro &amp; L. Beltrami legs.</w:t>
      </w:r>
      <w:r w:rsidR="00877599"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877599"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from </w:t>
      </w:r>
      <w:r w:rsidR="00877599" w:rsidRPr="0077771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Cecidosidae sp</w:t>
      </w:r>
      <w:r w:rsidR="00877599"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, LMCI </w:t>
      </w:r>
      <w:r w:rsidR="00877599" w:rsidRPr="0077771D">
        <w:rPr>
          <w:rFonts w:ascii="Times New Roman" w:eastAsia="Times New Roman" w:hAnsi="Times New Roman" w:cs="Times New Roman"/>
          <w:sz w:val="24"/>
          <w:szCs w:val="24"/>
          <w:lang w:eastAsia="pt-BR"/>
        </w:rPr>
        <w:t>163-14 (n = 3), Rungue/Tiltil, Chile, 12.10.2011, G.San Blas leg.; LMCI 233-6 (n =1), Cuesta La Dormida, 28.11.2013, H.A Vargas &amp; G.R.P. Moreira</w:t>
      </w:r>
      <w:r w:rsidR="00877599"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legs.; 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from </w:t>
      </w:r>
      <w:r w:rsidR="00877599" w:rsidRPr="0077771D">
        <w:rPr>
          <w:rFonts w:ascii="Times New Roman" w:eastAsia="Times New Roman" w:hAnsi="Times New Roman" w:cs="Arial"/>
          <w:b/>
          <w:i/>
          <w:sz w:val="24"/>
          <w:szCs w:val="24"/>
          <w:lang w:eastAsia="es-ES"/>
        </w:rPr>
        <w:t>Cecidoses eremita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>, LMCI16-1 to 20 (n=20), Morro Maximiano, Eldorado do Sul municipality, RS, Brazil, 14.03.2007, G. R.P.Moreira &amp; G.L. Gonçalves</w:t>
      </w:r>
      <w:r w:rsidR="00877599"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legs.;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from </w:t>
      </w:r>
      <w:r w:rsidRPr="0077771D">
        <w:rPr>
          <w:rFonts w:ascii="Times New Roman" w:eastAsia="Times New Roman" w:hAnsi="Times New Roman" w:cs="Arial"/>
          <w:b/>
          <w:i/>
          <w:sz w:val="24"/>
          <w:szCs w:val="24"/>
          <w:lang w:eastAsia="es-ES"/>
        </w:rPr>
        <w:t>Dicranoses congregatella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>, LMCI 3-1 to 10 (n =10), Rinc</w:t>
      </w:r>
      <w:r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>ã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>o da Ronda, Cangu</w:t>
      </w:r>
      <w:r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>çú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municipality, RS, Brazil, 20.07.2007, G.R.P. Moreira leg.</w:t>
      </w:r>
      <w:r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>;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from </w:t>
      </w:r>
      <w:r w:rsidR="00877599" w:rsidRPr="0077771D">
        <w:rPr>
          <w:rFonts w:ascii="Times New Roman" w:eastAsia="Times New Roman" w:hAnsi="Times New Roman" w:cs="Arial"/>
          <w:b/>
          <w:i/>
          <w:sz w:val="24"/>
          <w:szCs w:val="24"/>
          <w:lang w:eastAsia="es-ES"/>
        </w:rPr>
        <w:t>Eucecidoses minutanus</w:t>
      </w:r>
      <w:r w:rsidR="00877599"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>, LMC163-21(n =4), Las Heras, Mendoza, Argentina,  26.10.2011, G. San Blas &amp; G.R.P. Moreira</w:t>
      </w:r>
      <w:r w:rsidR="00877599"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legs.; 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from </w:t>
      </w:r>
      <w:r w:rsidRPr="0077771D">
        <w:rPr>
          <w:rFonts w:ascii="Times New Roman" w:eastAsia="Times New Roman" w:hAnsi="Times New Roman" w:cs="Arial"/>
          <w:b/>
          <w:i/>
          <w:sz w:val="24"/>
          <w:szCs w:val="24"/>
          <w:lang w:eastAsia="es-ES"/>
        </w:rPr>
        <w:t>Oliera argentinana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>, LMC 6-1 to 15 (n=15), Rinc</w:t>
      </w:r>
      <w:r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>ã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>o da Ronda, Cangu</w:t>
      </w:r>
      <w:r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>çú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municipality, RS, Brazil, 15.10.2007, G.R.P. Moreira</w:t>
      </w:r>
      <w:r w:rsidRPr="0077771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leg.;</w:t>
      </w:r>
      <w:r w:rsidRPr="0077771D">
        <w:rPr>
          <w:rFonts w:ascii="Times New Roman" w:eastAsia="Times New Roman" w:hAnsi="Times New Roman" w:cs="Arial"/>
          <w:sz w:val="24"/>
          <w:szCs w:val="24"/>
          <w:lang w:eastAsia="es-ES"/>
        </w:rPr>
        <w:t xml:space="preserve"> LMCI 163-1 (n = 2), Luján de Cuyo, Mendoza, Argentina, 14.11.2009. </w:t>
      </w:r>
      <w:r w:rsidRPr="00C936EF">
        <w:rPr>
          <w:rFonts w:ascii="Times New Roman" w:eastAsia="Times New Roman" w:hAnsi="Times New Roman" w:cs="Arial"/>
          <w:sz w:val="24"/>
          <w:szCs w:val="24"/>
          <w:lang w:val="en-US" w:eastAsia="es-ES"/>
        </w:rPr>
        <w:t>G. San Blas leg.</w:t>
      </w:r>
      <w:r w:rsidRPr="00C936E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;</w:t>
      </w:r>
      <w:r w:rsidR="00877599">
        <w:rPr>
          <w:rFonts w:ascii="Times New Roman" w:eastAsia="Times New Roman" w:hAnsi="Times New Roman" w:cs="Arial"/>
          <w:sz w:val="24"/>
          <w:szCs w:val="24"/>
          <w:lang w:val="en-US" w:eastAsia="es-ES"/>
        </w:rPr>
        <w:t>.</w:t>
      </w:r>
      <w:r w:rsidRPr="00C936EF">
        <w:rPr>
          <w:rFonts w:ascii="Times New Roman" w:eastAsia="Times New Roman" w:hAnsi="Times New Roman" w:cs="Arial"/>
          <w:sz w:val="24"/>
          <w:szCs w:val="24"/>
          <w:lang w:val="en-US" w:eastAsia="es-ES"/>
        </w:rPr>
        <w:t xml:space="preserve"> </w:t>
      </w:r>
    </w:p>
    <w:p w:rsidR="003437F8" w:rsidRPr="00877599" w:rsidRDefault="00C936EF" w:rsidP="001A644C">
      <w:pPr>
        <w:spacing w:after="0" w:line="480" w:lineRule="auto"/>
        <w:ind w:firstLine="708"/>
        <w:rPr>
          <w:rFonts w:ascii="Times New Roman" w:hAnsi="Times New Roman" w:cs="Times New Roman"/>
          <w:lang w:val="en-US"/>
        </w:rPr>
      </w:pPr>
      <w:r w:rsidRPr="00C936E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050F55">
        <w:rPr>
          <w:rFonts w:ascii="Times New Roman" w:eastAsia="Times New Roman" w:hAnsi="Times New Roman" w:cs="Arial"/>
          <w:sz w:val="24"/>
          <w:szCs w:val="24"/>
          <w:lang w:val="en-US" w:eastAsia="es-ES"/>
        </w:rPr>
        <w:t>Also</w:t>
      </w:r>
      <w:r w:rsidR="007170BD">
        <w:rPr>
          <w:rFonts w:ascii="Times New Roman" w:eastAsia="Times New Roman" w:hAnsi="Times New Roman" w:cs="Arial"/>
          <w:sz w:val="24"/>
          <w:szCs w:val="24"/>
          <w:lang w:val="en-US" w:eastAsia="es-ES"/>
        </w:rPr>
        <w:t xml:space="preserve"> used for  DNa extraction for comparison</w:t>
      </w:r>
      <w:r w:rsidRPr="00C936EF">
        <w:rPr>
          <w:rFonts w:ascii="Times New Roman" w:eastAsia="Times New Roman" w:hAnsi="Times New Roman" w:cs="Arial"/>
          <w:sz w:val="24"/>
          <w:szCs w:val="24"/>
          <w:lang w:val="en-US" w:eastAsia="es-ES"/>
        </w:rPr>
        <w:t>, three pine-dried specimens from South Africa, all collected by Wol</w:t>
      </w:r>
      <w:r w:rsidR="00877599">
        <w:rPr>
          <w:rFonts w:ascii="Times New Roman" w:eastAsia="Times New Roman" w:hAnsi="Times New Roman" w:cs="Arial"/>
          <w:sz w:val="24"/>
          <w:szCs w:val="24"/>
          <w:lang w:val="en-US" w:eastAsia="pt-BR"/>
        </w:rPr>
        <w:t>fram Mey</w:t>
      </w:r>
      <w:r w:rsidRPr="00C936E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:</w:t>
      </w:r>
      <w:r w:rsidRPr="00C936EF">
        <w:rPr>
          <w:rFonts w:ascii="Times New Roman" w:eastAsia="Times New Roman" w:hAnsi="Times New Roman" w:cs="Arial"/>
          <w:sz w:val="24"/>
          <w:szCs w:val="24"/>
          <w:lang w:val="en-US" w:eastAsia="es-ES"/>
        </w:rPr>
        <w:t xml:space="preserve">  </w:t>
      </w:r>
      <w:r w:rsidRPr="00C936EF">
        <w:rPr>
          <w:rFonts w:ascii="Times New Roman" w:eastAsia="Times New Roman" w:hAnsi="Times New Roman" w:cs="Arial"/>
          <w:b/>
          <w:i/>
          <w:sz w:val="24"/>
          <w:szCs w:val="24"/>
          <w:lang w:val="en-US" w:eastAsia="es-ES"/>
        </w:rPr>
        <w:t>Scyrotis</w:t>
      </w:r>
      <w:r w:rsidRPr="00C936EF">
        <w:rPr>
          <w:rFonts w:ascii="Times New Roman" w:eastAsia="Times New Roman" w:hAnsi="Times New Roman" w:cs="Arial"/>
          <w:b/>
          <w:sz w:val="24"/>
          <w:szCs w:val="24"/>
          <w:lang w:val="en-US" w:eastAsia="es-ES"/>
        </w:rPr>
        <w:t xml:space="preserve"> sp.</w:t>
      </w:r>
      <w:r w:rsidRPr="00C936EF">
        <w:rPr>
          <w:rFonts w:ascii="Times New Roman" w:eastAsia="Times New Roman" w:hAnsi="Times New Roman" w:cs="Arial"/>
          <w:sz w:val="24"/>
          <w:szCs w:val="24"/>
          <w:lang w:val="en-US" w:eastAsia="es-ES"/>
        </w:rPr>
        <w:t>, female, RSA, Eastern Cape, Asante Sana, leg. 2012 (LMCI 228-1)</w:t>
      </w:r>
      <w:r w:rsidRPr="00C936E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;</w:t>
      </w:r>
      <w:r w:rsidRPr="00C936EF">
        <w:rPr>
          <w:rFonts w:ascii="Times New Roman" w:eastAsia="Times New Roman" w:hAnsi="Times New Roman" w:cs="Arial"/>
          <w:sz w:val="24"/>
          <w:szCs w:val="24"/>
          <w:lang w:val="en-US" w:eastAsia="es-ES"/>
        </w:rPr>
        <w:t xml:space="preserve"> </w:t>
      </w:r>
      <w:r w:rsidRPr="00C936EF">
        <w:rPr>
          <w:rFonts w:ascii="Times New Roman" w:eastAsia="Times New Roman" w:hAnsi="Times New Roman" w:cs="Arial"/>
          <w:b/>
          <w:i/>
          <w:sz w:val="24"/>
          <w:szCs w:val="24"/>
          <w:lang w:val="en-US" w:eastAsia="es-ES"/>
        </w:rPr>
        <w:t>Scyrotis granosa</w:t>
      </w:r>
      <w:r w:rsidRPr="00C936EF">
        <w:rPr>
          <w:rFonts w:ascii="Times New Roman" w:eastAsia="Times New Roman" w:hAnsi="Times New Roman" w:cs="Arial"/>
          <w:sz w:val="24"/>
          <w:szCs w:val="24"/>
          <w:lang w:val="en-US" w:eastAsia="es-ES"/>
        </w:rPr>
        <w:t xml:space="preserve"> Meyrick, male, RSA, Tsitsikamma, 2011 (LMCI 228-2)</w:t>
      </w:r>
      <w:r w:rsidRPr="00C936E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;</w:t>
      </w:r>
      <w:r w:rsidRPr="00C936EF">
        <w:rPr>
          <w:rFonts w:ascii="Times New Roman" w:eastAsia="Times New Roman" w:hAnsi="Times New Roman" w:cs="Arial"/>
          <w:sz w:val="24"/>
          <w:szCs w:val="24"/>
          <w:lang w:val="en-US" w:eastAsia="es-ES"/>
        </w:rPr>
        <w:t xml:space="preserve"> </w:t>
      </w:r>
      <w:r w:rsidRPr="00C936EF">
        <w:rPr>
          <w:rFonts w:ascii="Times New Roman" w:eastAsia="Times New Roman" w:hAnsi="Times New Roman" w:cs="Arial"/>
          <w:b/>
          <w:i/>
          <w:sz w:val="24"/>
          <w:szCs w:val="24"/>
          <w:lang w:val="it-IT" w:eastAsia="es-ES"/>
        </w:rPr>
        <w:t>Scyrotis pulleni</w:t>
      </w:r>
      <w:r w:rsidRPr="00C936EF">
        <w:rPr>
          <w:rFonts w:ascii="Times New Roman" w:eastAsia="Times New Roman" w:hAnsi="Times New Roman" w:cs="Arial"/>
          <w:i/>
          <w:sz w:val="24"/>
          <w:szCs w:val="24"/>
          <w:lang w:val="it-IT" w:eastAsia="es-ES"/>
        </w:rPr>
        <w:t xml:space="preserve"> </w:t>
      </w:r>
      <w:r w:rsidRPr="00C936EF">
        <w:rPr>
          <w:rFonts w:ascii="Times New Roman" w:eastAsia="Times New Roman" w:hAnsi="Times New Roman" w:cs="Arial"/>
          <w:sz w:val="24"/>
          <w:szCs w:val="24"/>
          <w:lang w:val="it-IT" w:eastAsia="es-ES"/>
        </w:rPr>
        <w:t>Mey, paratype, RSA, Mpumalanga,</w:t>
      </w:r>
      <w:r w:rsidRPr="00C936E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2</w:t>
      </w:r>
      <w:r w:rsidRPr="00C936EF">
        <w:rPr>
          <w:rFonts w:ascii="Times New Roman" w:eastAsia="Times New Roman" w:hAnsi="Times New Roman" w:cs="Arial"/>
          <w:sz w:val="24"/>
          <w:szCs w:val="24"/>
          <w:lang w:val="it-IT" w:eastAsia="es-ES"/>
        </w:rPr>
        <w:t>005</w:t>
      </w:r>
      <w:r w:rsidRPr="00C936EF">
        <w:rPr>
          <w:rFonts w:ascii="Times New Roman" w:eastAsia="Times New Roman" w:hAnsi="Times New Roman" w:cs="Arial"/>
          <w:sz w:val="24"/>
          <w:szCs w:val="24"/>
          <w:lang w:val="de-DE" w:eastAsia="es-ES"/>
        </w:rPr>
        <w:t xml:space="preserve"> (LMCI228-3)</w:t>
      </w:r>
      <w:r w:rsidR="00877599">
        <w:rPr>
          <w:rFonts w:ascii="Times New Roman" w:eastAsia="Times New Roman" w:hAnsi="Times New Roman" w:cs="Arial"/>
          <w:sz w:val="24"/>
          <w:szCs w:val="24"/>
          <w:lang w:val="de-DE" w:eastAsia="es-ES"/>
        </w:rPr>
        <w:t xml:space="preserve"> that failured regarding DNA extraction</w:t>
      </w:r>
      <w:r w:rsidRPr="00C936EF">
        <w:rPr>
          <w:rFonts w:ascii="Times New Roman" w:eastAsia="Times New Roman" w:hAnsi="Times New Roman" w:cs="Arial"/>
          <w:sz w:val="24"/>
          <w:szCs w:val="24"/>
          <w:lang w:val="de-DE" w:eastAsia="es-ES"/>
        </w:rPr>
        <w:t>.</w:t>
      </w:r>
      <w:r w:rsidRPr="00C936EF">
        <w:rPr>
          <w:rFonts w:ascii="Times New Roman" w:eastAsia="Times New Roman" w:hAnsi="Times New Roman" w:cs="Arial"/>
          <w:sz w:val="24"/>
          <w:szCs w:val="24"/>
          <w:highlight w:val="yellow"/>
          <w:lang w:val="de-DE" w:eastAsia="es-ES"/>
        </w:rPr>
        <w:t xml:space="preserve"> </w:t>
      </w:r>
    </w:p>
    <w:p w:rsidR="003437F8" w:rsidRPr="009A571E" w:rsidRDefault="003437F8" w:rsidP="001A644C">
      <w:pPr>
        <w:ind w:left="-567" w:right="-427"/>
        <w:rPr>
          <w:rFonts w:ascii="Times New Roman" w:hAnsi="Times New Roman" w:cs="Times New Roman"/>
          <w:lang w:val="en-US"/>
        </w:rPr>
      </w:pPr>
    </w:p>
    <w:sectPr w:rsidR="003437F8" w:rsidRPr="009A571E" w:rsidSect="001A644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2C8A" w:rsidRDefault="009B2C8A" w:rsidP="002E1747">
      <w:pPr>
        <w:spacing w:after="0" w:line="240" w:lineRule="auto"/>
      </w:pPr>
      <w:r>
        <w:separator/>
      </w:r>
    </w:p>
  </w:endnote>
  <w:endnote w:type="continuationSeparator" w:id="0">
    <w:p w:rsidR="009B2C8A" w:rsidRDefault="009B2C8A" w:rsidP="002E1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2C8A" w:rsidRDefault="009B2C8A" w:rsidP="002E1747">
      <w:pPr>
        <w:spacing w:after="0" w:line="240" w:lineRule="auto"/>
      </w:pPr>
      <w:r>
        <w:separator/>
      </w:r>
    </w:p>
  </w:footnote>
  <w:footnote w:type="continuationSeparator" w:id="0">
    <w:p w:rsidR="009B2C8A" w:rsidRDefault="009B2C8A" w:rsidP="002E1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6C3B"/>
    <w:rsid w:val="000431FB"/>
    <w:rsid w:val="00050F55"/>
    <w:rsid w:val="00066C3B"/>
    <w:rsid w:val="000D13AE"/>
    <w:rsid w:val="001000E2"/>
    <w:rsid w:val="001A644C"/>
    <w:rsid w:val="00246CEE"/>
    <w:rsid w:val="002527A2"/>
    <w:rsid w:val="00284CE8"/>
    <w:rsid w:val="002A4F50"/>
    <w:rsid w:val="002E1747"/>
    <w:rsid w:val="002E511E"/>
    <w:rsid w:val="003437F8"/>
    <w:rsid w:val="00396980"/>
    <w:rsid w:val="00413C56"/>
    <w:rsid w:val="00531AAE"/>
    <w:rsid w:val="005403B4"/>
    <w:rsid w:val="00567234"/>
    <w:rsid w:val="005A3E65"/>
    <w:rsid w:val="005D67F9"/>
    <w:rsid w:val="00680A4C"/>
    <w:rsid w:val="006B15D4"/>
    <w:rsid w:val="007170BD"/>
    <w:rsid w:val="0077771D"/>
    <w:rsid w:val="007B183F"/>
    <w:rsid w:val="0084712A"/>
    <w:rsid w:val="00877599"/>
    <w:rsid w:val="00893A48"/>
    <w:rsid w:val="008B3307"/>
    <w:rsid w:val="008F33EE"/>
    <w:rsid w:val="009B2237"/>
    <w:rsid w:val="009B2C8A"/>
    <w:rsid w:val="00AC1264"/>
    <w:rsid w:val="00AD5C63"/>
    <w:rsid w:val="00B303E4"/>
    <w:rsid w:val="00BB2030"/>
    <w:rsid w:val="00BC7F0A"/>
    <w:rsid w:val="00C73BC1"/>
    <w:rsid w:val="00C936EF"/>
    <w:rsid w:val="00E123F8"/>
    <w:rsid w:val="00E70A94"/>
    <w:rsid w:val="00EA004B"/>
    <w:rsid w:val="00EF26F9"/>
    <w:rsid w:val="00F3166A"/>
    <w:rsid w:val="00F547B3"/>
    <w:rsid w:val="00F613AF"/>
    <w:rsid w:val="00F65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C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1747"/>
  </w:style>
  <w:style w:type="paragraph" w:styleId="Rodap">
    <w:name w:val="footer"/>
    <w:basedOn w:val="Normal"/>
    <w:link w:val="Rodap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1747"/>
  </w:style>
  <w:style w:type="paragraph" w:styleId="Textodebalo">
    <w:name w:val="Balloon Text"/>
    <w:basedOn w:val="Normal"/>
    <w:link w:val="TextodebaloChar"/>
    <w:uiPriority w:val="99"/>
    <w:semiHidden/>
    <w:unhideWhenUsed/>
    <w:rsid w:val="00E12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3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3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1747"/>
  </w:style>
  <w:style w:type="paragraph" w:styleId="Rodap">
    <w:name w:val="footer"/>
    <w:basedOn w:val="Normal"/>
    <w:link w:val="Rodap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1747"/>
  </w:style>
  <w:style w:type="paragraph" w:styleId="Textodebalo">
    <w:name w:val="Balloon Text"/>
    <w:basedOn w:val="Normal"/>
    <w:link w:val="TextodebaloChar"/>
    <w:uiPriority w:val="99"/>
    <w:semiHidden/>
    <w:unhideWhenUsed/>
    <w:rsid w:val="00E12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3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3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3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ne</dc:creator>
  <cp:lastModifiedBy>Gilson</cp:lastModifiedBy>
  <cp:revision>2</cp:revision>
  <dcterms:created xsi:type="dcterms:W3CDTF">2017-04-19T23:50:00Z</dcterms:created>
  <dcterms:modified xsi:type="dcterms:W3CDTF">2017-04-19T23:50:00Z</dcterms:modified>
</cp:coreProperties>
</file>